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17882B" w14:textId="5043865F" w:rsidR="0097602E" w:rsidRPr="00263DAF" w:rsidRDefault="0097602E" w:rsidP="00263DAF">
      <w:pPr>
        <w:jc w:val="left"/>
        <w:rPr>
          <w:sz w:val="36"/>
          <w:szCs w:val="36"/>
        </w:rPr>
      </w:pPr>
      <w:r w:rsidRPr="00263DAF">
        <w:rPr>
          <w:rFonts w:hint="eastAsia"/>
          <w:sz w:val="36"/>
          <w:szCs w:val="36"/>
        </w:rPr>
        <w:t xml:space="preserve">Supplementary </w:t>
      </w:r>
    </w:p>
    <w:p w14:paraId="31CFB137" w14:textId="5477A7BA" w:rsidR="0097602E" w:rsidRPr="00024C3C" w:rsidRDefault="00384318" w:rsidP="0097602E">
      <w:pPr>
        <w:rPr>
          <w:rFonts w:ascii="Times New Roman" w:hAnsi="Times New Roman" w:cs="Times New Roman"/>
          <w:sz w:val="28"/>
          <w:szCs w:val="28"/>
        </w:rPr>
      </w:pPr>
      <w:r w:rsidRPr="00024C3C">
        <w:rPr>
          <w:rFonts w:ascii="Times New Roman" w:hAnsi="Times New Roman" w:cs="Times New Roman"/>
          <w:b/>
          <w:sz w:val="28"/>
          <w:szCs w:val="28"/>
        </w:rPr>
        <w:t>Table S</w:t>
      </w:r>
      <w:r w:rsidR="00263DAF" w:rsidRPr="00024C3C">
        <w:rPr>
          <w:rFonts w:ascii="Times New Roman" w:hAnsi="Times New Roman" w:cs="Times New Roman"/>
          <w:b/>
          <w:sz w:val="28"/>
          <w:szCs w:val="28"/>
        </w:rPr>
        <w:t>1</w:t>
      </w:r>
      <w:r w:rsidRPr="00024C3C">
        <w:rPr>
          <w:rFonts w:ascii="Times New Roman" w:hAnsi="Times New Roman" w:cs="Times New Roman"/>
          <w:sz w:val="28"/>
          <w:szCs w:val="28"/>
        </w:rPr>
        <w:t xml:space="preserve"> </w:t>
      </w:r>
      <w:r w:rsidR="0097602E" w:rsidRPr="00024C3C">
        <w:rPr>
          <w:rFonts w:ascii="Times New Roman" w:hAnsi="Times New Roman" w:cs="Times New Roman"/>
          <w:sz w:val="28"/>
          <w:szCs w:val="28"/>
        </w:rPr>
        <w:t>The information of LV-ZHX2 and LV-</w:t>
      </w:r>
      <w:proofErr w:type="spellStart"/>
      <w:r w:rsidR="0097602E" w:rsidRPr="00024C3C">
        <w:rPr>
          <w:rFonts w:ascii="Times New Roman" w:hAnsi="Times New Roman" w:cs="Times New Roman"/>
          <w:sz w:val="28"/>
          <w:szCs w:val="28"/>
        </w:rPr>
        <w:t>shVHL</w:t>
      </w:r>
      <w:proofErr w:type="spellEnd"/>
      <w:r w:rsidR="0097602E" w:rsidRPr="00024C3C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97602E" w:rsidRPr="00024C3C">
        <w:rPr>
          <w:rFonts w:ascii="Times New Roman" w:hAnsi="Times New Roman" w:cs="Times New Roman"/>
          <w:sz w:val="28"/>
          <w:szCs w:val="28"/>
        </w:rPr>
        <w:t>lentivirus</w:t>
      </w:r>
      <w:proofErr w:type="spellEnd"/>
      <w:r w:rsidR="0097602E" w:rsidRPr="00024C3C">
        <w:rPr>
          <w:rFonts w:ascii="Times New Roman" w:hAnsi="Times New Roman" w:cs="Times New Roman"/>
          <w:sz w:val="28"/>
          <w:szCs w:val="28"/>
        </w:rPr>
        <w:t>.</w:t>
      </w:r>
    </w:p>
    <w:p w14:paraId="07CE4B6C" w14:textId="77777777" w:rsidR="0097602E" w:rsidRPr="0097602E" w:rsidRDefault="0097602E" w:rsidP="0097602E">
      <w:pPr>
        <w:rPr>
          <w:b/>
        </w:rPr>
      </w:pPr>
      <w:r w:rsidRPr="0097602E">
        <w:rPr>
          <w:rFonts w:hint="eastAsia"/>
          <w:b/>
        </w:rPr>
        <w:t>LV-ZHX2</w:t>
      </w:r>
    </w:p>
    <w:p w14:paraId="103029CE" w14:textId="77777777" w:rsidR="0097602E" w:rsidRDefault="0097602E" w:rsidP="0097602E">
      <w:pPr>
        <w:rPr>
          <w:sz w:val="20"/>
          <w:szCs w:val="20"/>
        </w:rPr>
      </w:pPr>
      <w:r w:rsidRPr="0097602E">
        <w:rPr>
          <w:sz w:val="20"/>
          <w:szCs w:val="20"/>
        </w:rPr>
        <w:t>CCGTTTTTGGCTTTTTTGTTAGACGAAGCTTGGGCTGCAGGTCGACTCTAGAGGATCCCCGGGT</w:t>
      </w:r>
      <w:r w:rsidRPr="0097602E">
        <w:rPr>
          <w:sz w:val="20"/>
          <w:szCs w:val="20"/>
          <w:u w:val="single"/>
        </w:rPr>
        <w:t>ACCGGT</w:t>
      </w:r>
      <w:r w:rsidRPr="0097602E">
        <w:rPr>
          <w:sz w:val="20"/>
          <w:szCs w:val="20"/>
        </w:rPr>
        <w:t>CGCCACC</w:t>
      </w:r>
      <w:r w:rsidRPr="0097602E">
        <w:rPr>
          <w:color w:val="FF0000"/>
          <w:sz w:val="20"/>
          <w:szCs w:val="20"/>
        </w:rPr>
        <w:t>ATGGCTAGCAAACGAAAATCTACAACTCCATGCATGGTTCGGACATCACAAGTAGTAGAACAAGATGTGCCCGAGGAAGTAGACAGGGCCAAAGAGAAAGGAATCGGCACACCACAGCCTGACGTGGCCAAGGACAGTTGGGCAGCAGAACTTGAAAACTCTTCCAAAGAAAACGAAGTGATAGAGGTGAAATCTATGGGGGAAAGCCAGTCCAAAAAACTCCAAGGTGGTTATGAGTGCAAATACTGCCCCTACTCCACGCAAAACCTGAACGAGTTCACGGAGCATGTCGACATGCAGCATCCCAACGTGATTCTCAACCCCCTCTACGTGTGTGCAGAATGTAACTTCACAACCAAAAAGTACGACTCCCTATCCGACCACAACTCCAAGTTCCATCCCGGGGAGGCCAACTTCAAGCTGAAGTTAATTAAACGCAATAATCAAACTGTCTTGGAACAGTCCATCGAAACCACCAACCATGTCGTGTCCATCACCACCAGTGGCCCTGGAACTGGTGACAGTGATTCTGGGATCTCGGTGAGTAAAACCCCCATCATGAAGCCTGGAAAACCAAAAGCGGATGCCAAGAAGGTGCCCAAGAAGCCCGAGGAGATCACCCCCGAGAACCACGTGGAAGGGACCGCCCGCCTGGTGACAGACACAGCTGAGATCCTCTCGAGACTCGGCGGGGTGGAGCTCCTCCAAGACACATTAGGACACGTCATGCCTTCTGTACAGCTGCCACCAAATATCAACCTTGTGCCCAAGGTCCCTGTCCCACTAAATACTACCAAATACAACTCTGCCCTGGATACAAATGCCACGATGATCAACTCTTTCAACAAGTTTCCTTACCCGACCCAGGCTGAGTTGTCCTGGCTGACAGCTGCCTCCAAACACCCAGAGGAGCACATCAGAATCTGGTTTGCCACCCAGCGCTTAAAGCATGGCATCAGCTGGTCCCCAGAAGAGGTGGAGGAGGCCCGGAAGAAGATGTTCAACGGCACCATCCAGTCAGTACCCCCGACCATCACTGTGCTGCCCGCCCAGTTGGCCCCCACAAAGGTGACGCAGCCCATCCTCCAGACGGCTCTACCGTGCCAGATCCTCGGCCAGACTAGCCTGGTGCTGACTCAGGTGACCAGCGGGTCAACAACCGTCTCTTGCTCCCCCATCACACTTGCCGTGGCAGGAGTCACCAACCATGGCCAGAAGAGACCCTTGGTGACTCCCCAAGCTGCCCCCGAACCCAAGCGTCCACACATCGCTCAGGTGCCAGAGCCCCCACCCAAGGTGGCCAACCCCCCGCTCACACCAGCCAGTGACCGCAAGAAGACAAAGGAGCAGATAGCACATCTCAAGGCCAGCTTTCTCCAGAGCCAGTTCCCTGACGATGCCGAGGTTTACCGGCTCATCGAGGTGACTGGCCTTGCCAGGAGCGAGATCAAGAAGTGGTTCAGTGACCACCGATATCGGTGTCAAAGGGGCATCGTCCACATCACCAGCGAATCCCTTGCCAAAGACCAGTTGGCCATCGCGGCCTCCCGACACGGTCGCACGTATCATGCGTACCCAGACTTTGCCCCCCAGAAGTTCAAAGAGAAAACACAGGGTCAGGTTAAAATCTTGGAAGACAGCTTTTTGAAAAGTTCTTTTCCTACCCAAGCAGAACTGGATCGGCTAAGGGTGGAGACCAAGCTGAGCAGGAGAGAGATCGACTCCTGGTTCTCGGAGAGGCGGAAGCTTCGAGACAGCATGGAACAAGCTGTCTTGGATTCCATGGGGTCTGGCAAAAAAGGCCAAGATGTGGGAGCCCCCAATGGTGCTCTGTCTCGACTCGACCAGCTCTCCGGTGCCCAGTTAACAAGTTCTCTGCCCAGCCCTTCGCCAGCAATTGCAAAAAGTCAAGAACAGGTTCATCTCCTGAGGAGCACGTTTGCAAGAACCCAGTGGCCTACTCCCCAGGAGTACGACCAGTTAGCGGCCAAGACTGGCCTGGTCCGAACTGAGATTGTGCGTTGGTTCAAGGAGAACAGATGCTTGCTGAAAACGGGAACCGTGAAGTGGATGGAGCAGTACCAGCACCAGCCCATGGCAGATGATCACGGCTACGATGCCGTAGCAAGGAAAGCAACAAAACCCATGGCCGAGAGCCCAAAGAACGGGGGTGATGTGGTTCCACAATATTACAAGGACCCCAAAAAGCTCTGCGAAGAGGACTTGGAGAAGTTGGTGACCAGGGTAAAAGTAGGCAGCGAGCCAGCAAAAGACTGTTTGCCAGCAAAGCCCTCAGAGGCCACCTCAGACCGGTCAGAGGGCAGCAGCCGGGACGGCCAGGGTAGCGACGAGAACGAGGAGTCGAGCGTTGTGGATTACGTGGAGGTGACGGTCGGGGAGGAGGATGC</w:t>
      </w:r>
      <w:r w:rsidRPr="0097602E">
        <w:rPr>
          <w:color w:val="FF0000"/>
          <w:sz w:val="20"/>
          <w:szCs w:val="20"/>
          <w:highlight w:val="yellow"/>
        </w:rPr>
        <w:t>C</w:t>
      </w:r>
      <w:r w:rsidRPr="0097602E">
        <w:rPr>
          <w:color w:val="FF0000"/>
          <w:sz w:val="20"/>
          <w:szCs w:val="20"/>
        </w:rPr>
        <w:t>ATCTCAGATAGATCAGATAGCTGGAGTCAGGCTGCGGCAGAAGGTGTGTCGGAACTGGCTGAATCAGACTCCGACTGCGTCCCTGCAGAGGCTGGCCAGGCC</w:t>
      </w:r>
      <w:r w:rsidRPr="0097602E">
        <w:rPr>
          <w:sz w:val="20"/>
          <w:szCs w:val="20"/>
          <w:u w:val="single"/>
        </w:rPr>
        <w:t>GGT</w:t>
      </w:r>
      <w:r w:rsidRPr="0097602E">
        <w:rPr>
          <w:sz w:val="20"/>
          <w:szCs w:val="20"/>
        </w:rPr>
        <w:t>ATGGACTACAAGGATGACGATGACAAGGATTACAAAGACGACGATGATAAGGACTATAAGGATGATGACGACAAATGAGCTAGCCTGTGGAATGTGTG</w:t>
      </w:r>
      <w:r w:rsidRPr="0097602E">
        <w:rPr>
          <w:sz w:val="20"/>
          <w:szCs w:val="20"/>
        </w:rPr>
        <w:lastRenderedPageBreak/>
        <w:t>TCAGTTAGGGTGTGGAAAGTCCCCAGGCTCCCCAGCAGGCAGAAGTATGCAAAGCATGCATCTCAATTAGTCAGCAACCAGGTGTGGAAAGTCCCCAGGCTCCCCAGCAGGCAGAAGTATGCAAAGCATGCATCTCAA</w:t>
      </w:r>
    </w:p>
    <w:p w14:paraId="22C086D3" w14:textId="77777777" w:rsidR="0097602E" w:rsidRDefault="0097602E" w:rsidP="0097602E">
      <w:r w:rsidRPr="0097602E">
        <w:t xml:space="preserve">The red font is the insertion sequence, the black font is the carrier sequence, and the underline mark is the </w:t>
      </w:r>
      <w:proofErr w:type="gramStart"/>
      <w:r w:rsidRPr="0097602E">
        <w:t>enzyme cutting</w:t>
      </w:r>
      <w:proofErr w:type="gramEnd"/>
      <w:r w:rsidRPr="0097602E">
        <w:t xml:space="preserve"> site.</w:t>
      </w:r>
    </w:p>
    <w:p w14:paraId="4F010EF7" w14:textId="77777777" w:rsidR="0097602E" w:rsidRDefault="0097602E" w:rsidP="0097602E">
      <w:bookmarkStart w:id="0" w:name="vectorImg"/>
      <w:r>
        <w:rPr>
          <w:rFonts w:hint="eastAsia"/>
        </w:rPr>
        <w:t xml:space="preserve">                  </w:t>
      </w:r>
      <w:r w:rsidRPr="007E7ACF">
        <w:rPr>
          <w:rFonts w:ascii="微软雅黑" w:eastAsia="微软雅黑" w:hAnsi="微软雅黑"/>
          <w:b/>
          <w:noProof/>
          <w:sz w:val="20"/>
          <w:szCs w:val="20"/>
        </w:rPr>
        <w:drawing>
          <wp:inline distT="0" distB="0" distL="0" distR="0" wp14:anchorId="0D0D7BCC" wp14:editId="5953061E">
            <wp:extent cx="4343400" cy="3200400"/>
            <wp:effectExtent l="0" t="0" r="0" b="0"/>
            <wp:docPr id="1" name="Drawing 1" descr="GV358-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V358-1.jpg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6A7EA0D" w14:textId="77777777" w:rsidR="0097602E" w:rsidRDefault="0097602E" w:rsidP="0097602E"/>
    <w:p w14:paraId="22CAEA23" w14:textId="77777777" w:rsidR="001B7A55" w:rsidRDefault="0097602E" w:rsidP="001B7A55">
      <w:pPr>
        <w:rPr>
          <w:b/>
        </w:rPr>
      </w:pPr>
      <w:r w:rsidRPr="0097602E">
        <w:rPr>
          <w:rFonts w:hint="eastAsia"/>
          <w:b/>
        </w:rPr>
        <w:t>LV-shVHL</w:t>
      </w:r>
    </w:p>
    <w:p w14:paraId="5D850C77" w14:textId="77777777" w:rsidR="001B7A55" w:rsidRDefault="001B7A55" w:rsidP="001B7A55">
      <w:pPr>
        <w:rPr>
          <w:rFonts w:ascii="宋体" w:eastAsia="宋体" w:hAnsi="宋体"/>
          <w:sz w:val="21"/>
          <w:szCs w:val="21"/>
        </w:rPr>
      </w:pPr>
      <w:r>
        <w:rPr>
          <w:rFonts w:hint="eastAsia"/>
        </w:rPr>
        <w:t>1</w:t>
      </w:r>
      <w:r>
        <w:rPr>
          <w:rFonts w:ascii="宋体" w:eastAsia="宋体" w:hAnsi="宋体" w:hint="eastAsia"/>
          <w:sz w:val="21"/>
          <w:szCs w:val="21"/>
        </w:rPr>
        <w:t>.PSC75485-1-H1-F_B05.ab1NNGNCNNCAACTAAAGATTACAAAACAAATTACAAAAATTCAAAATTTTCGGGTTTATTACAGGGACAGCAGAGATCCAGTTTGGTTAATTAATCGAGCGGCCGCCCCCTTCACCGAGGGCCTATTTCCCATGATTCCTTCATATTTGCATATACGATACAAGGCTGTTAGAGAGATAATTGGAATTAATTTGACTGTAAACACAAAGATATTAGTACAAAATACGTGACGTAGAAAGTAATAATTTCTTGGGTAGTTTGCAGTTTTAAAATTATGTTTTAAAATGGACTATCATATGCTTACCGTAACTTGAAAGTATTTCGATTTCTTGGCTTTATATATCTTGTGGAAAGGACGAAACA</w:t>
      </w:r>
      <w:r>
        <w:rPr>
          <w:rFonts w:ascii="宋体" w:eastAsia="宋体" w:hAnsi="宋体" w:hint="eastAsia"/>
          <w:sz w:val="21"/>
          <w:szCs w:val="21"/>
          <w:highlight w:val="yellow"/>
        </w:rPr>
        <w:t>CCGGGATCTGGAAGACCACCCAAATCTCGAGATTTGGGTGGTCTTCCAGATCTTTTT</w:t>
      </w:r>
      <w:r>
        <w:rPr>
          <w:rFonts w:ascii="宋体" w:eastAsia="宋体" w:hAnsi="宋体" w:hint="eastAsia"/>
          <w:sz w:val="21"/>
          <w:szCs w:val="21"/>
        </w:rPr>
        <w:t>GAATTCTCGACCTCGAGACAAATGGCAGTATTCATCCACGGATCCTAACCCGTGTCGGCTCCAGATCTGGCCTCCGCGCCGGGTTTTGGCGCCTCCCGCGGGCGCCCCCCTCCTCACGGCGAGCGCTGCCACGTCAGACGAAGGGCGCAGCGAGCGTCCTGATCCTTCCGCCCGGACGCTCAGGACAGCGGCCCGCTGCTCATAAGACTCGGCCTTAGAACCCCAGTATCAGCAGAAGGACATTTTAGGACGGGACTTGGGTGACTCTAGGGCACTGGTTTTCTTTCCAGAGAGCGGAACAGGCGAGGAAAAGTAGTCCCTTCTCGGCGATTCTGCGGAGGGATCTCCGTGGGGCGGTGAACGCCGATGATTATATAAGGACGCGCCGGGTGTGGCACAGCTAGTTCCGTCGCAGCCGGGATTTGGGTCGCGGTTCTTGTTTGTGGATCGCTGTGATCGTCACTTGGTGAGTAGCGGGCTGCTGGGCTGGCCGGGGCTTTCGTGGCCGCCGGGCCGCTCGGTGGACGGAAGCGTGTGGAGAGACCGCCAAGGGCTGTAGTCTGGGTCCGCGAGCAAGGTTGCCCTGAACTGGGGGTTTGGGGGGGAGCCGCAGCAAAA</w:t>
      </w:r>
    </w:p>
    <w:p w14:paraId="543C2392" w14:textId="77777777" w:rsidR="001B7A55" w:rsidRDefault="001B7A55" w:rsidP="001B7A55">
      <w:pPr>
        <w:pStyle w:val="a5"/>
        <w:rPr>
          <w:rFonts w:ascii="宋体" w:eastAsia="宋体" w:hAnsi="宋体"/>
          <w:sz w:val="21"/>
          <w:szCs w:val="21"/>
        </w:rPr>
      </w:pPr>
      <w:r>
        <w:rPr>
          <w:rFonts w:ascii="宋体" w:eastAsia="宋体" w:hAnsi="宋体" w:hint="eastAsia"/>
          <w:sz w:val="21"/>
          <w:szCs w:val="21"/>
        </w:rPr>
        <w:t>2.PSC75486-1-H1-F_C02.ab1NNNCNNNNNNAACTAAAGATTACAAAAACAAATTACAAAAATTCAAAATTTTCGGGTTTATTACAGGGACAGCAGAGATCCAGTTTGGTTAATTAAGATCCGACGCGCCATCTCTAGGCCCGCGCCGGCCCCCTCGCACAGACTTGTGGGAGAAGCTCGGCTACTCCCCTGCCCCGGTTAATTTGCATATAATATTTCCTAGTAACTATAGAGGCTTAATGTGCGATAAAAGACAGATAATCTGTTCTTTTTAATACTAGCTACATTTTACATGATAGGCTTGGATTTCTATAACTTCGTATAGCATACATTATACGAAGTTATAAACAGCACAAAAGGAAACTCACCCTAACTGTAAAGTAATTGTGTGTTTTGAGACTATAAATATCCCTTGGAGAAAAGCCTTGA</w:t>
      </w:r>
      <w:r>
        <w:rPr>
          <w:rFonts w:ascii="宋体" w:eastAsia="宋体" w:hAnsi="宋体" w:hint="eastAsia"/>
          <w:sz w:val="21"/>
          <w:szCs w:val="21"/>
          <w:highlight w:val="yellow"/>
        </w:rPr>
        <w:t>CCGGGTCGAAGAGTACGGCCCTGAACTCGAGTTCAGGGCCGTACTCTTCGACTTTTT</w:t>
      </w:r>
      <w:r>
        <w:rPr>
          <w:rFonts w:ascii="宋体" w:eastAsia="宋体" w:hAnsi="宋体" w:hint="eastAsia"/>
          <w:sz w:val="21"/>
          <w:szCs w:val="21"/>
        </w:rPr>
        <w:t>GGATCCTAACCCGTGTCGGCTCCAGATCTGGCCTCCGCGCCGGGTTTTGGCGCCTCCCGCGGGCGCCCCCCTCCTCACGGCGAGCGCTGCCACGTCAGACGAAGGGCGCAGCGAGCGTCCTGATCCTTCCGCCCGGACGCTCAGGACAGCGGCCCGCTGCTCATAAGACTCGGCCTTAGAACCCCAGTATCAGCAGAAGGACATTTTAGGACGGGACTTGGGTGACTCTAGGGCACTGGTTTTCTTTCCAGAGAGCGGAACAGGCGAGGAAAAGTAGTCCCTTCTCGGCGATTCTGCGGAGGGATCTCCGTGGGGCGGTGAACGCCGATGATTATATAAGGACGCGCCGGGTGTGGCACAGCTAGTTCCGTCGCAGCCGGGATTTGGGTCGCGGTTCTTGTTTGTGGATCGCTGTGATCGTCACTTGGTGAGTAGCGGGCTGCTGGGCTGGCCGGGGCTTTCGTGCCGCCGGGCCGCTCGGTGGGACGGAAGCCTGTGGAGAGACCGCC</w:t>
      </w:r>
    </w:p>
    <w:p w14:paraId="222D78EC" w14:textId="77777777" w:rsidR="001B7A55" w:rsidRDefault="001B7A55" w:rsidP="001B7A55">
      <w:pPr>
        <w:pStyle w:val="a5"/>
        <w:rPr>
          <w:rFonts w:ascii="宋体" w:eastAsia="宋体" w:hAnsi="宋体"/>
          <w:sz w:val="21"/>
          <w:szCs w:val="21"/>
        </w:rPr>
      </w:pPr>
      <w:r>
        <w:rPr>
          <w:rFonts w:ascii="宋体" w:eastAsia="宋体" w:hAnsi="宋体" w:hint="eastAsia"/>
          <w:sz w:val="21"/>
          <w:szCs w:val="21"/>
        </w:rPr>
        <w:t>3.PSC75487-1-H1-F_D02.ab1NNNNNNNNANCNANTAAGATTACAAAAACAAATTACAAAAATTCAAAATTTTCGGGTTTATTACAGGGACAGCAGAGATCCAGTTTGGTTAATTAAGATCCGACGCGCCATCTCTAGGCCCGCGCCGGCCCCCTCGCACAGACTTGTGGGAGAAGCTCGGCTACTCCCCTGCCCCGGTTAATTTGCATATAATATTTCCTAGTAACTATAGAGGCTTAATGTGCGATAAAAGACAGATAATCTGTTCTTTTTAATACTAGCTACATTTTACATGATAGGCTTGGATTTCTATAACTTCGTATAGCATACATTATACGAAGTTATAAACAGCACAAAAGGAAACTCACCCTAACTGTAAAGTAATTGTGTGTTTTGAGACTATAAATATCCCTTGGAGAAAAGCCTTGA</w:t>
      </w:r>
      <w:r>
        <w:rPr>
          <w:rFonts w:ascii="宋体" w:eastAsia="宋体" w:hAnsi="宋体" w:hint="eastAsia"/>
          <w:sz w:val="21"/>
          <w:szCs w:val="21"/>
          <w:highlight w:val="yellow"/>
        </w:rPr>
        <w:t>CCGGTCCCAGGTCATCTTCTGCAATCTCGAGATTGCAGAAGATGACCTGGGATTTTT</w:t>
      </w:r>
      <w:r>
        <w:rPr>
          <w:rFonts w:ascii="宋体" w:eastAsia="宋体" w:hAnsi="宋体" w:hint="eastAsia"/>
          <w:sz w:val="21"/>
          <w:szCs w:val="21"/>
        </w:rPr>
        <w:t>GGATCCTAACCCGTGTCGGCTCCAGATCTGGCCTCCGCGCCGGGTTTTGGCGCCTCCCGCGGGCGCCCCCCTCCTCACGGCGAGCGCTGCCACGTCAGACGAAGGGCGCAGCGAGCGTCCTGATCCTTCCGCCCGGACGCTCAGGACAGCGGCCCGCTGCTCATAAGACTCGGCCTTAGAACCCCAGTATCAGCAGAAGGACATTTTAGGACGGGACTTGGGTGACTCTAGGGCACTGGTTTTCTTTCCAGAGAGCGGAACAGGCGAGGAAAAGTAGTCCCTTCTCGGCGATTCTGCGGAGGGATCTCCGTGGGGCGGTGAACGCCGATGATTATATAAGGACGCGCCGGGTGTGGCACAGCTAGTTCCGTCGCAGCCGGGATTTGGGTCGCGGTTCTTGTTTGTGGATCGCTGTGATCGTCACTTGGTGAGTAGCGGGCTGCTGGGCTGGCCGGGGCTTTCGTGGCCGCCGGGCCGCTCGGTGGGACGGAAGCGTGTGGAGAGACCGCCAAGGGCTGTAGTC</w:t>
      </w:r>
    </w:p>
    <w:p w14:paraId="5A96B685" w14:textId="2AF0EEEC" w:rsidR="001C1441" w:rsidRDefault="001C1441" w:rsidP="001C1441">
      <w:pPr>
        <w:widowControl/>
        <w:autoSpaceDE w:val="0"/>
        <w:autoSpaceDN w:val="0"/>
        <w:adjustRightInd w:val="0"/>
        <w:spacing w:line="280" w:lineRule="atLeast"/>
        <w:jc w:val="left"/>
        <w:rPr>
          <w:rFonts w:ascii="Times" w:hAnsi="Times" w:cs="Times"/>
          <w:kern w:val="0"/>
        </w:rPr>
      </w:pPr>
      <w:r>
        <w:rPr>
          <w:rFonts w:ascii="Times" w:hAnsi="Times" w:cs="Times"/>
          <w:noProof/>
          <w:kern w:val="0"/>
        </w:rPr>
        <w:drawing>
          <wp:inline distT="0" distB="0" distL="0" distR="0" wp14:anchorId="23464A22" wp14:editId="3AAA1B95">
            <wp:extent cx="4381500" cy="3733800"/>
            <wp:effectExtent l="0" t="0" r="1270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" w:hAnsi="Times" w:cs="Times"/>
          <w:kern w:val="0"/>
        </w:rPr>
        <w:t xml:space="preserve"> </w:t>
      </w:r>
    </w:p>
    <w:p w14:paraId="2B3E0AF5" w14:textId="77777777" w:rsidR="001C1441" w:rsidRDefault="001C1441" w:rsidP="001B7A55">
      <w:pPr>
        <w:pStyle w:val="a5"/>
        <w:rPr>
          <w:rFonts w:ascii="宋体" w:eastAsia="宋体" w:hAnsi="宋体"/>
          <w:sz w:val="21"/>
          <w:szCs w:val="21"/>
        </w:rPr>
      </w:pPr>
    </w:p>
    <w:p w14:paraId="4584CA41" w14:textId="40130172" w:rsidR="001B7A55" w:rsidRPr="00024C3C" w:rsidRDefault="00263DAF" w:rsidP="001B7A55">
      <w:pPr>
        <w:pStyle w:val="a5"/>
        <w:rPr>
          <w:rFonts w:ascii="Times New Roman" w:eastAsia="宋体" w:hAnsi="Times New Roman"/>
          <w:b/>
          <w:sz w:val="28"/>
          <w:szCs w:val="28"/>
        </w:rPr>
      </w:pPr>
      <w:r w:rsidRPr="00024C3C">
        <w:rPr>
          <w:rFonts w:ascii="Times New Roman" w:hAnsi="Times New Roman"/>
          <w:b/>
          <w:sz w:val="28"/>
          <w:szCs w:val="28"/>
        </w:rPr>
        <w:t>Table S2</w:t>
      </w:r>
    </w:p>
    <w:p w14:paraId="1C4DE47F" w14:textId="77777777" w:rsidR="00263DAF" w:rsidRPr="00024C3C" w:rsidRDefault="00263DAF" w:rsidP="00263DAF">
      <w:pPr>
        <w:jc w:val="left"/>
        <w:rPr>
          <w:rFonts w:ascii="Times New Roman" w:hAnsi="Times New Roman" w:cs="Times New Roman"/>
        </w:rPr>
      </w:pPr>
      <w:r w:rsidRPr="00024C3C">
        <w:rPr>
          <w:rFonts w:ascii="Times New Roman" w:hAnsi="Times New Roman" w:cs="Times New Roman"/>
        </w:rPr>
        <w:t>QPCR Primer sequence</w:t>
      </w:r>
    </w:p>
    <w:tbl>
      <w:tblPr>
        <w:tblW w:w="6800" w:type="dxa"/>
        <w:tblInd w:w="93" w:type="dxa"/>
        <w:tblLook w:val="04A0" w:firstRow="1" w:lastRow="0" w:firstColumn="1" w:lastColumn="0" w:noHBand="0" w:noVBand="1"/>
      </w:tblPr>
      <w:tblGrid>
        <w:gridCol w:w="1520"/>
        <w:gridCol w:w="3376"/>
        <w:gridCol w:w="3429"/>
      </w:tblGrid>
      <w:tr w:rsidR="00263DAF" w:rsidRPr="00024C3C" w14:paraId="50645448" w14:textId="77777777" w:rsidTr="002D2A0E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39C7F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Gene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7B578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gramStart"/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primer</w:t>
            </w:r>
            <w:proofErr w:type="gramEnd"/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F(5'-3')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95D7E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gramStart"/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primer</w:t>
            </w:r>
            <w:proofErr w:type="gramEnd"/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R</w:t>
            </w:r>
          </w:p>
        </w:tc>
      </w:tr>
      <w:tr w:rsidR="00263DAF" w:rsidRPr="00024C3C" w14:paraId="1AA11CE0" w14:textId="77777777" w:rsidTr="002D2A0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4020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ZHX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C9AA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CTGCCTTAGCCCCACAC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67E2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TGCTACCCAGTTCTCCCA</w:t>
            </w:r>
          </w:p>
        </w:tc>
      </w:tr>
      <w:tr w:rsidR="00263DAF" w:rsidRPr="00024C3C" w14:paraId="08ACA791" w14:textId="77777777" w:rsidTr="002D2A0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73B3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EPAS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67F5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TGATGTGGAAACGGATG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D1E2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ATGGGGTTTTGGGTGAA</w:t>
            </w:r>
          </w:p>
        </w:tc>
      </w:tr>
      <w:tr w:rsidR="00263DAF" w:rsidRPr="00024C3C" w14:paraId="42416071" w14:textId="77777777" w:rsidTr="002D2A0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1EB2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EGF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7544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GCCTGAAAACAGGACGG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B368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GAGGGAGCGTAATCCCAAG</w:t>
            </w:r>
          </w:p>
        </w:tc>
      </w:tr>
      <w:tr w:rsidR="00263DAF" w:rsidRPr="00024C3C" w14:paraId="6FE71A48" w14:textId="77777777" w:rsidTr="002D2A0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A9B6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VEG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A314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CTGGGCTGTTCTCGCT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08B0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CCCCTCTCCTCTTCCTTCT</w:t>
            </w:r>
          </w:p>
        </w:tc>
      </w:tr>
      <w:tr w:rsidR="00263DAF" w:rsidRPr="00024C3C" w14:paraId="04B6A60C" w14:textId="77777777" w:rsidTr="002D2A0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2DE7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TGFB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A034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ACCACACCAGCCCTGTTC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C7F3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CGTCAGCACCAGTAGCCA</w:t>
            </w:r>
          </w:p>
        </w:tc>
      </w:tr>
      <w:tr w:rsidR="00263DAF" w:rsidRPr="00024C3C" w14:paraId="1F41F762" w14:textId="77777777" w:rsidTr="002D2A0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DC12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CXCR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83D7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CAAGCAAGGGTGTGAGTT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BF1F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AGCATAGAGGATGGGGTTC</w:t>
            </w:r>
          </w:p>
        </w:tc>
      </w:tr>
      <w:tr w:rsidR="00263DAF" w:rsidRPr="00024C3C" w14:paraId="41C548B8" w14:textId="77777777" w:rsidTr="002D2A0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2C64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BNIP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BE3D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GGGCTCCTGGGTAGAAC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EFB2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CAGACTCATGCTGTGCGT</w:t>
            </w:r>
          </w:p>
        </w:tc>
      </w:tr>
      <w:tr w:rsidR="00263DAF" w:rsidRPr="00024C3C" w14:paraId="7558D55B" w14:textId="77777777" w:rsidTr="002D2A0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9881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MMP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68A6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CGCCTTTAACTGGAGCAA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95B3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AGGTTATCGGGGATGGC </w:t>
            </w:r>
          </w:p>
        </w:tc>
      </w:tr>
      <w:tr w:rsidR="00263DAF" w:rsidRPr="00024C3C" w14:paraId="16CC877F" w14:textId="77777777" w:rsidTr="002D2A0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0263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MMP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7366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ACGCAGACATCGTCATCC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C507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CCAGGGACCACAACTCG</w:t>
            </w:r>
          </w:p>
        </w:tc>
      </w:tr>
      <w:tr w:rsidR="00263DAF" w:rsidRPr="00024C3C" w14:paraId="5F9F140A" w14:textId="77777777" w:rsidTr="002D2A0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C078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MAP2K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9150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CTGCTGTTCCTGCTCC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7C1C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TCACAAGGCTCCCTCCTA</w:t>
            </w:r>
          </w:p>
        </w:tc>
      </w:tr>
      <w:tr w:rsidR="00263DAF" w:rsidRPr="00024C3C" w14:paraId="1E738798" w14:textId="77777777" w:rsidTr="002D2A0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A39D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ERK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B207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GCTGGCTCACCCCTACC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70EA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GGAAGCGTGCTGTCTCCT</w:t>
            </w:r>
          </w:p>
        </w:tc>
      </w:tr>
      <w:tr w:rsidR="00263DAF" w:rsidRPr="00024C3C" w14:paraId="6CAF0146" w14:textId="77777777" w:rsidTr="002D2A0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A0BE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ERK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80A7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CCAGAGCAAGTCCTCCAG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4228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GGCACCAACAGTACAAAGC</w:t>
            </w:r>
          </w:p>
        </w:tc>
      </w:tr>
      <w:tr w:rsidR="00263DAF" w:rsidRPr="00024C3C" w14:paraId="3BF3A657" w14:textId="77777777" w:rsidTr="002D2A0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C74E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ERK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ABF7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TCCGGCTGAGTTTGTGC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F826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CAGAGGGCTTGCATTGGT</w:t>
            </w:r>
          </w:p>
        </w:tc>
      </w:tr>
      <w:tr w:rsidR="00263DAF" w:rsidRPr="00024C3C" w14:paraId="46D294B0" w14:textId="77777777" w:rsidTr="002D2A0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3DF6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ERK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BE7E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GGACTTCGGGAGCCAG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9D1F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AGCAGGGCCAGGTTCTT</w:t>
            </w:r>
          </w:p>
        </w:tc>
      </w:tr>
      <w:tr w:rsidR="00263DAF" w:rsidRPr="00024C3C" w14:paraId="0411881F" w14:textId="77777777" w:rsidTr="002D2A0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0978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JIP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F8CA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GAATGGCGGAGCGAGA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4011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GGTGAGCCTGAAATTGGGA</w:t>
            </w:r>
          </w:p>
        </w:tc>
      </w:tr>
      <w:tr w:rsidR="00263DAF" w:rsidRPr="00024C3C" w14:paraId="5A58C7BC" w14:textId="77777777" w:rsidTr="002D2A0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CCBA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JIP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CFA4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GCTGGAGCTGGATGTGG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98C7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GGGCGTAGAAGGCAGGAA</w:t>
            </w:r>
          </w:p>
        </w:tc>
      </w:tr>
      <w:tr w:rsidR="00263DAF" w:rsidRPr="00024C3C" w14:paraId="1BD1639C" w14:textId="77777777" w:rsidTr="002D2A0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4F0A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JIP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0103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CTAGGGTTGCCCGCTG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836A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CTGCTTGGTGGCCTCTCT</w:t>
            </w:r>
          </w:p>
        </w:tc>
      </w:tr>
      <w:tr w:rsidR="00263DAF" w:rsidRPr="00024C3C" w14:paraId="113CE6AF" w14:textId="77777777" w:rsidTr="002D2A0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29F1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MAPK1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ED53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GAGGACTGGTGAGGTCGTG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5CC6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GTGTGTGGGTGGGTGGA</w:t>
            </w:r>
          </w:p>
        </w:tc>
      </w:tr>
      <w:tr w:rsidR="00263DAF" w:rsidRPr="00024C3C" w14:paraId="767F70EA" w14:textId="77777777" w:rsidTr="002D2A0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7760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MAPKAPK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99BB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CTGCTCAAGGTCACGC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7E70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GCCAGGAGTCAGGAAACC</w:t>
            </w:r>
          </w:p>
        </w:tc>
      </w:tr>
      <w:tr w:rsidR="00263DAF" w:rsidRPr="00024C3C" w14:paraId="60B20305" w14:textId="77777777" w:rsidTr="002D2A0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C63C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MAPKAPK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9DC6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CCTTGGGGAGGCTGATT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94B1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GGGAATAGTGAGGGGATGG</w:t>
            </w:r>
          </w:p>
        </w:tc>
      </w:tr>
      <w:tr w:rsidR="00263DAF" w:rsidRPr="00024C3C" w14:paraId="431A72FE" w14:textId="77777777" w:rsidTr="002D2A0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AC3EA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MAP2K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AAD78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CGGGAACAAGGAGGAGAA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D96AF" w14:textId="77777777" w:rsidR="00263DAF" w:rsidRPr="00024C3C" w:rsidRDefault="00263DAF" w:rsidP="002D2A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4C3C">
              <w:rPr>
                <w:rFonts w:ascii="Times New Roman" w:eastAsia="宋体" w:hAnsi="Times New Roman" w:cs="Times New Roman"/>
                <w:color w:val="000000"/>
                <w:kern w:val="0"/>
              </w:rPr>
              <w:t>GGTGATGAACGTCCCAAAG</w:t>
            </w:r>
          </w:p>
        </w:tc>
      </w:tr>
    </w:tbl>
    <w:p w14:paraId="68BA55AF" w14:textId="77777777" w:rsidR="00263DAF" w:rsidRPr="00024C3C" w:rsidRDefault="00263DAF" w:rsidP="00263DAF">
      <w:pPr>
        <w:rPr>
          <w:rFonts w:ascii="Times New Roman" w:hAnsi="Times New Roman" w:cs="Times New Roman"/>
        </w:rPr>
      </w:pPr>
    </w:p>
    <w:p w14:paraId="4F760B7E" w14:textId="77777777" w:rsidR="00263DAF" w:rsidRDefault="00263DAF" w:rsidP="00263DAF"/>
    <w:p w14:paraId="7EA3B058" w14:textId="77777777" w:rsidR="00263DAF" w:rsidRDefault="00263DAF" w:rsidP="00263DAF"/>
    <w:p w14:paraId="68B11C6C" w14:textId="77777777" w:rsidR="00263DAF" w:rsidRDefault="00263DAF" w:rsidP="00263DAF">
      <w:pPr>
        <w:rPr>
          <w:rFonts w:hint="eastAsia"/>
        </w:rPr>
      </w:pPr>
    </w:p>
    <w:p w14:paraId="6A10C119" w14:textId="77777777" w:rsidR="00024C3C" w:rsidRDefault="00024C3C" w:rsidP="00263DAF">
      <w:pPr>
        <w:rPr>
          <w:rFonts w:hint="eastAsia"/>
        </w:rPr>
      </w:pPr>
    </w:p>
    <w:p w14:paraId="1FCCD5D8" w14:textId="77777777" w:rsidR="00024C3C" w:rsidRDefault="00024C3C" w:rsidP="00263DAF">
      <w:pPr>
        <w:rPr>
          <w:rFonts w:hint="eastAsia"/>
        </w:rPr>
      </w:pPr>
    </w:p>
    <w:p w14:paraId="10347951" w14:textId="77777777" w:rsidR="00024C3C" w:rsidRDefault="00024C3C" w:rsidP="00263DAF">
      <w:pPr>
        <w:rPr>
          <w:rFonts w:hint="eastAsia"/>
        </w:rPr>
      </w:pPr>
    </w:p>
    <w:p w14:paraId="481ED498" w14:textId="77777777" w:rsidR="00024C3C" w:rsidRDefault="00024C3C" w:rsidP="00263DAF">
      <w:pPr>
        <w:rPr>
          <w:rFonts w:hint="eastAsia"/>
        </w:rPr>
      </w:pPr>
    </w:p>
    <w:p w14:paraId="61CE9F96" w14:textId="77777777" w:rsidR="00024C3C" w:rsidRDefault="00024C3C" w:rsidP="00263DAF">
      <w:pPr>
        <w:rPr>
          <w:rFonts w:hint="eastAsia"/>
        </w:rPr>
      </w:pPr>
    </w:p>
    <w:p w14:paraId="4ECD2B90" w14:textId="77777777" w:rsidR="00024C3C" w:rsidRDefault="00024C3C" w:rsidP="00263DAF">
      <w:pPr>
        <w:rPr>
          <w:rFonts w:hint="eastAsia"/>
        </w:rPr>
      </w:pPr>
    </w:p>
    <w:p w14:paraId="300D06A2" w14:textId="77777777" w:rsidR="00024C3C" w:rsidRDefault="00024C3C" w:rsidP="00263DAF">
      <w:pPr>
        <w:rPr>
          <w:rFonts w:hint="eastAsia"/>
        </w:rPr>
      </w:pPr>
    </w:p>
    <w:p w14:paraId="7EC44E16" w14:textId="77777777" w:rsidR="00024C3C" w:rsidRDefault="00024C3C" w:rsidP="00263DAF">
      <w:pPr>
        <w:rPr>
          <w:rFonts w:hint="eastAsia"/>
        </w:rPr>
      </w:pPr>
    </w:p>
    <w:p w14:paraId="4BF4AF02" w14:textId="77777777" w:rsidR="00024C3C" w:rsidRDefault="00024C3C" w:rsidP="00263DAF">
      <w:pPr>
        <w:rPr>
          <w:rFonts w:hint="eastAsia"/>
        </w:rPr>
      </w:pPr>
    </w:p>
    <w:p w14:paraId="04EAB3E0" w14:textId="77777777" w:rsidR="00024C3C" w:rsidRDefault="00024C3C" w:rsidP="00263DAF">
      <w:pPr>
        <w:rPr>
          <w:rFonts w:hint="eastAsia"/>
        </w:rPr>
      </w:pPr>
    </w:p>
    <w:p w14:paraId="3B034B2D" w14:textId="77777777" w:rsidR="00024C3C" w:rsidRDefault="00024C3C" w:rsidP="00263DAF">
      <w:pPr>
        <w:rPr>
          <w:rFonts w:hint="eastAsia"/>
        </w:rPr>
      </w:pPr>
    </w:p>
    <w:p w14:paraId="0867DD09" w14:textId="77777777" w:rsidR="00024C3C" w:rsidRDefault="00024C3C" w:rsidP="00263DAF">
      <w:pPr>
        <w:rPr>
          <w:rFonts w:hint="eastAsia"/>
        </w:rPr>
      </w:pPr>
    </w:p>
    <w:p w14:paraId="13975406" w14:textId="77777777" w:rsidR="00024C3C" w:rsidRDefault="00024C3C" w:rsidP="00263DAF">
      <w:pPr>
        <w:rPr>
          <w:rFonts w:hint="eastAsia"/>
        </w:rPr>
      </w:pPr>
    </w:p>
    <w:p w14:paraId="2F7F3509" w14:textId="77777777" w:rsidR="00024C3C" w:rsidRDefault="00024C3C" w:rsidP="00263DAF">
      <w:pPr>
        <w:rPr>
          <w:rFonts w:hint="eastAsia"/>
        </w:rPr>
      </w:pPr>
    </w:p>
    <w:p w14:paraId="47B0EBAB" w14:textId="68A15E82" w:rsidR="00024C3C" w:rsidRPr="00A34158" w:rsidRDefault="00024C3C" w:rsidP="00024C3C">
      <w:pPr>
        <w:rPr>
          <w:rFonts w:ascii="Times New Roman" w:hAnsi="Times New Roman"/>
          <w:color w:val="000000"/>
          <w:sz w:val="28"/>
          <w:szCs w:val="28"/>
          <w:shd w:val="clear" w:color="auto" w:fill="FFFFFF"/>
        </w:rPr>
      </w:pPr>
      <w:r>
        <w:rPr>
          <w:rFonts w:ascii="Times New Roman" w:hAnsi="Times New Roman"/>
          <w:b/>
          <w:color w:val="000000"/>
          <w:sz w:val="28"/>
          <w:szCs w:val="28"/>
          <w:shd w:val="clear" w:color="auto" w:fill="FFFFFF"/>
        </w:rPr>
        <w:t>Table</w:t>
      </w:r>
      <w:r>
        <w:rPr>
          <w:rFonts w:ascii="Times New Roman" w:hAnsi="Times New Roman" w:hint="eastAsia"/>
          <w:b/>
          <w:color w:val="000000"/>
          <w:sz w:val="28"/>
          <w:szCs w:val="28"/>
          <w:shd w:val="clear" w:color="auto" w:fill="FFFFFF"/>
        </w:rPr>
        <w:t xml:space="preserve"> S3</w:t>
      </w:r>
      <w:r w:rsidRPr="00A34158">
        <w:rPr>
          <w:rFonts w:ascii="Times New Roman" w:hAnsi="Times New Roman"/>
          <w:b/>
          <w:color w:val="000000"/>
          <w:sz w:val="28"/>
          <w:szCs w:val="28"/>
          <w:shd w:val="clear" w:color="auto" w:fill="FFFFFF"/>
        </w:rPr>
        <w:t xml:space="preserve"> </w:t>
      </w:r>
      <w:r w:rsidRPr="00A34158"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t xml:space="preserve">Summary of </w:t>
      </w:r>
      <w:proofErr w:type="spellStart"/>
      <w:r w:rsidRPr="00A34158"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t>univariate</w:t>
      </w:r>
      <w:proofErr w:type="spellEnd"/>
      <w:r w:rsidRPr="00A34158"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t xml:space="preserve"> and multivariate Cox regression analysis of OS duration in all </w:t>
      </w:r>
      <w:proofErr w:type="spellStart"/>
      <w:r w:rsidRPr="00A34158"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t>ccRCCs</w:t>
      </w:r>
      <w:proofErr w:type="spellEnd"/>
      <w:r w:rsidRPr="00A34158"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t>.</w:t>
      </w:r>
    </w:p>
    <w:tbl>
      <w:tblPr>
        <w:tblpPr w:leftFromText="180" w:rightFromText="180" w:vertAnchor="page" w:horzAnchor="page" w:tblpX="829" w:tblpY="3041"/>
        <w:tblW w:w="10323" w:type="dxa"/>
        <w:tblLook w:val="0000" w:firstRow="0" w:lastRow="0" w:firstColumn="0" w:lastColumn="0" w:noHBand="0" w:noVBand="0"/>
      </w:tblPr>
      <w:tblGrid>
        <w:gridCol w:w="1635"/>
        <w:gridCol w:w="993"/>
        <w:gridCol w:w="1260"/>
        <w:gridCol w:w="1642"/>
        <w:gridCol w:w="991"/>
        <w:gridCol w:w="1349"/>
        <w:gridCol w:w="1553"/>
        <w:gridCol w:w="900"/>
      </w:tblGrid>
      <w:tr w:rsidR="00024C3C" w:rsidRPr="00013A33" w14:paraId="309F3432" w14:textId="77777777" w:rsidTr="00FA0928">
        <w:trPr>
          <w:trHeight w:val="255"/>
        </w:trPr>
        <w:tc>
          <w:tcPr>
            <w:tcW w:w="16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DCF24" w14:textId="77777777" w:rsidR="00024C3C" w:rsidRPr="00013A33" w:rsidRDefault="00024C3C" w:rsidP="00FA0928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097FB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5459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>Univariate</w:t>
            </w:r>
            <w:proofErr w:type="spellEnd"/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 analysis</w:t>
            </w:r>
          </w:p>
        </w:tc>
        <w:tc>
          <w:tcPr>
            <w:tcW w:w="38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79DD7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>Multivariate analysis</w:t>
            </w:r>
          </w:p>
        </w:tc>
      </w:tr>
      <w:tr w:rsidR="00024C3C" w:rsidRPr="00013A33" w14:paraId="27165347" w14:textId="77777777" w:rsidTr="00FA0928">
        <w:trPr>
          <w:trHeight w:val="255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A23C00" w14:textId="77777777" w:rsidR="00024C3C" w:rsidRPr="00013A33" w:rsidRDefault="00024C3C" w:rsidP="00FA0928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E4C408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166A8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>HR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0C2FB3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>(95% CI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8E9276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013A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587B0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>HR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836E6F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>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309023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013A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024C3C" w:rsidRPr="00013A33" w14:paraId="50E6DAFF" w14:textId="77777777" w:rsidTr="00FA0928">
        <w:trPr>
          <w:trHeight w:val="255"/>
        </w:trPr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585FD" w14:textId="77777777" w:rsidR="00024C3C" w:rsidRPr="00013A33" w:rsidRDefault="00024C3C" w:rsidP="00FA092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ZHX2 express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2016C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D3CCA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1DFD5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4CF09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77240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6BCE5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96725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024C3C" w:rsidRPr="00013A33" w14:paraId="2415E26B" w14:textId="77777777" w:rsidTr="00FA0928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C397C" w14:textId="77777777" w:rsidR="00024C3C" w:rsidRPr="00013A33" w:rsidRDefault="00024C3C" w:rsidP="00FA0928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(Low </w:t>
            </w:r>
            <w:proofErr w:type="spellStart"/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>vs</w:t>
            </w:r>
            <w:proofErr w:type="spellEnd"/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 High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62383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D2DC8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3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23FA7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544(1.504-4.303)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0B606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1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3BB2E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9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093A0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04(1.186-4.099)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C38A4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2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24C3C" w:rsidRPr="00013A33" w14:paraId="4E165DE8" w14:textId="77777777" w:rsidTr="00FA0928">
        <w:trPr>
          <w:trHeight w:val="51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BD97E" w14:textId="77777777" w:rsidR="00024C3C" w:rsidRPr="00013A33" w:rsidRDefault="00024C3C" w:rsidP="00FA092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3A092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3ED29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E1BDB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F71DC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FBB78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7CD6C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0987A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024C3C" w:rsidRPr="00013A33" w14:paraId="3501B978" w14:textId="77777777" w:rsidTr="00FA0928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D621A" w14:textId="77777777" w:rsidR="00024C3C" w:rsidRPr="00013A33" w:rsidRDefault="00024C3C" w:rsidP="00FA092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(Male </w:t>
            </w:r>
            <w:proofErr w:type="spellStart"/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s</w:t>
            </w:r>
            <w:proofErr w:type="spellEnd"/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Female)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94A99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FB08A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12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4799E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28(0.463-1.480)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A9A48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24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DADFA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7FFEC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1F21A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024C3C" w:rsidRPr="00013A33" w14:paraId="2C8C04B7" w14:textId="77777777" w:rsidTr="00FA0928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50B56" w14:textId="77777777" w:rsidR="00024C3C" w:rsidRPr="00013A33" w:rsidRDefault="00024C3C" w:rsidP="00FA092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e(</w:t>
            </w:r>
            <w:proofErr w:type="gramEnd"/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year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09471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BA7B7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DEA47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1749E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AE88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B8F24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F3BF5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024C3C" w:rsidRPr="00013A33" w14:paraId="21796C0C" w14:textId="77777777" w:rsidTr="00FA0928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DAABD" w14:textId="77777777" w:rsidR="00024C3C" w:rsidRPr="00013A33" w:rsidRDefault="00024C3C" w:rsidP="00FA092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(≤55 </w:t>
            </w:r>
            <w:proofErr w:type="spellStart"/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s</w:t>
            </w:r>
            <w:proofErr w:type="spellEnd"/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&gt;55)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BC85C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257FF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8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6C507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786(1.055-3.022)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16CE5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1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B4E62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>0.77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BA20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>2.167(1.148-4.090)</w:t>
            </w: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34420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>0.017</w:t>
            </w:r>
          </w:p>
        </w:tc>
      </w:tr>
      <w:tr w:rsidR="00024C3C" w:rsidRPr="00013A33" w14:paraId="40C8C1AF" w14:textId="77777777" w:rsidTr="00FA0928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2DBD4" w14:textId="77777777" w:rsidR="00024C3C" w:rsidRPr="00013A33" w:rsidRDefault="00024C3C" w:rsidP="00FA092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NM st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83B32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3A536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5DD5C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9FCF9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A9B2D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FC21A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60E1F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24C3C" w:rsidRPr="00013A33" w14:paraId="7A35CBE1" w14:textId="77777777" w:rsidTr="00FA0928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B2B51" w14:textId="77777777" w:rsidR="00024C3C" w:rsidRPr="00013A33" w:rsidRDefault="00024C3C" w:rsidP="00FA092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(I+II </w:t>
            </w:r>
            <w:proofErr w:type="spellStart"/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s</w:t>
            </w:r>
            <w:proofErr w:type="spellEnd"/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III+IV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9ACF9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DB1AF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71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66FA0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529(3.363-9.088)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51A14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639A5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>1.24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E5A9E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476(1.996-6.053)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7138D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24C3C" w:rsidRPr="00013A33" w14:paraId="4666E3C4" w14:textId="77777777" w:rsidTr="00FA0928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B77C3" w14:textId="77777777" w:rsidR="00024C3C" w:rsidRPr="00013A33" w:rsidRDefault="00024C3C" w:rsidP="00FA092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uhrman gra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E6BF4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029B7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CFC31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3ABD0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2ED07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C14A9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17F8B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24C3C" w:rsidRPr="00013A33" w14:paraId="301AD8ED" w14:textId="77777777" w:rsidTr="00FA0928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CC219" w14:textId="77777777" w:rsidR="00024C3C" w:rsidRPr="00013A33" w:rsidRDefault="00024C3C" w:rsidP="00FA092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(I+II </w:t>
            </w:r>
            <w:proofErr w:type="spellStart"/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s</w:t>
            </w:r>
            <w:proofErr w:type="spellEnd"/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III+IV)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F2880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1943C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6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0A48E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333(2.390-7.856)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59E80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E4FD8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1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9E5E9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259(1.117-4.568)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610AE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3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24C3C" w:rsidRPr="00013A33" w14:paraId="75207CE0" w14:textId="77777777" w:rsidTr="00FA0928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0BD4A" w14:textId="77777777" w:rsidR="00024C3C" w:rsidRPr="00013A33" w:rsidRDefault="00024C3C" w:rsidP="00FA092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Tumor </w:t>
            </w:r>
            <w:proofErr w:type="gramStart"/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>size(</w:t>
            </w:r>
            <w:proofErr w:type="gramEnd"/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>c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A7468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0A048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1D694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1BF3D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247FA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FF9DE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18E64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024C3C" w:rsidRPr="00013A33" w14:paraId="2B9B045D" w14:textId="77777777" w:rsidTr="00FA0928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3829A" w14:textId="77777777" w:rsidR="00024C3C" w:rsidRPr="00013A33" w:rsidRDefault="00024C3C" w:rsidP="00FA092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>(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≤4 </w:t>
            </w:r>
            <w:proofErr w:type="spellStart"/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s</w:t>
            </w:r>
            <w:proofErr w:type="spellEnd"/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&gt;4</w:t>
            </w: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963712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CB8162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964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2F7042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129(3.740-13.588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25DC9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049846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14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528E5F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128(1.488-6.57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2C9D4A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</w:tbl>
    <w:p w14:paraId="75032D83" w14:textId="77777777" w:rsidR="00024C3C" w:rsidRDefault="00024C3C" w:rsidP="00024C3C">
      <w:pPr>
        <w:rPr>
          <w:kern w:val="0"/>
          <w:sz w:val="20"/>
          <w:szCs w:val="20"/>
        </w:rPr>
      </w:pPr>
    </w:p>
    <w:p w14:paraId="15F5F09B" w14:textId="77777777" w:rsidR="00024C3C" w:rsidRDefault="00024C3C" w:rsidP="00024C3C">
      <w:r>
        <w:rPr>
          <w:kern w:val="0"/>
          <w:sz w:val="20"/>
          <w:szCs w:val="20"/>
        </w:rPr>
        <w:t>HR hazard ratio, 95% CI 95% confidence interval</w:t>
      </w:r>
    </w:p>
    <w:p w14:paraId="3E225F5B" w14:textId="77777777" w:rsidR="00024C3C" w:rsidRDefault="00024C3C" w:rsidP="00263DAF">
      <w:pPr>
        <w:rPr>
          <w:rFonts w:hint="eastAsia"/>
        </w:rPr>
      </w:pPr>
    </w:p>
    <w:p w14:paraId="6D9C5032" w14:textId="77777777" w:rsidR="00263DAF" w:rsidRDefault="00263DAF" w:rsidP="00263DAF"/>
    <w:p w14:paraId="20BD7CC3" w14:textId="77777777" w:rsidR="00263DAF" w:rsidRDefault="00263DAF" w:rsidP="00263DAF">
      <w:pPr>
        <w:rPr>
          <w:rFonts w:hint="eastAsia"/>
        </w:rPr>
      </w:pPr>
    </w:p>
    <w:p w14:paraId="6C7654EA" w14:textId="77777777" w:rsidR="00024C3C" w:rsidRDefault="00024C3C" w:rsidP="00263DAF">
      <w:pPr>
        <w:rPr>
          <w:rFonts w:hint="eastAsia"/>
        </w:rPr>
      </w:pPr>
    </w:p>
    <w:p w14:paraId="12A49178" w14:textId="77777777" w:rsidR="00024C3C" w:rsidRDefault="00024C3C" w:rsidP="00263DAF">
      <w:pPr>
        <w:rPr>
          <w:rFonts w:hint="eastAsia"/>
        </w:rPr>
      </w:pPr>
    </w:p>
    <w:p w14:paraId="4E6D50D4" w14:textId="77777777" w:rsidR="00024C3C" w:rsidRDefault="00024C3C" w:rsidP="00263DAF">
      <w:pPr>
        <w:rPr>
          <w:rFonts w:hint="eastAsia"/>
        </w:rPr>
      </w:pPr>
    </w:p>
    <w:p w14:paraId="52C2C39C" w14:textId="77777777" w:rsidR="00024C3C" w:rsidRDefault="00024C3C" w:rsidP="00263DAF">
      <w:pPr>
        <w:rPr>
          <w:rFonts w:hint="eastAsia"/>
        </w:rPr>
      </w:pPr>
    </w:p>
    <w:p w14:paraId="14D71569" w14:textId="77777777" w:rsidR="00024C3C" w:rsidRDefault="00024C3C" w:rsidP="00263DAF">
      <w:pPr>
        <w:rPr>
          <w:rFonts w:hint="eastAsia"/>
        </w:rPr>
      </w:pPr>
    </w:p>
    <w:p w14:paraId="1A5D198A" w14:textId="77777777" w:rsidR="00024C3C" w:rsidRDefault="00024C3C" w:rsidP="00263DAF">
      <w:pPr>
        <w:rPr>
          <w:rFonts w:hint="eastAsia"/>
        </w:rPr>
      </w:pPr>
    </w:p>
    <w:p w14:paraId="00A9860C" w14:textId="77777777" w:rsidR="00024C3C" w:rsidRDefault="00024C3C" w:rsidP="00263DAF">
      <w:pPr>
        <w:rPr>
          <w:rFonts w:hint="eastAsia"/>
        </w:rPr>
      </w:pPr>
    </w:p>
    <w:p w14:paraId="028835B5" w14:textId="77777777" w:rsidR="00024C3C" w:rsidRDefault="00024C3C" w:rsidP="00263DAF">
      <w:pPr>
        <w:rPr>
          <w:rFonts w:hint="eastAsia"/>
        </w:rPr>
      </w:pPr>
    </w:p>
    <w:p w14:paraId="3E810ED6" w14:textId="77777777" w:rsidR="00024C3C" w:rsidRDefault="00024C3C" w:rsidP="00263DAF">
      <w:pPr>
        <w:rPr>
          <w:rFonts w:hint="eastAsia"/>
        </w:rPr>
      </w:pPr>
    </w:p>
    <w:p w14:paraId="782301EA" w14:textId="77777777" w:rsidR="00024C3C" w:rsidRDefault="00024C3C" w:rsidP="00263DAF">
      <w:pPr>
        <w:rPr>
          <w:rFonts w:hint="eastAsia"/>
        </w:rPr>
      </w:pPr>
    </w:p>
    <w:p w14:paraId="720D5B40" w14:textId="77777777" w:rsidR="00024C3C" w:rsidRDefault="00024C3C" w:rsidP="00263DAF">
      <w:pPr>
        <w:rPr>
          <w:rFonts w:hint="eastAsia"/>
        </w:rPr>
      </w:pPr>
    </w:p>
    <w:p w14:paraId="0572A02A" w14:textId="77777777" w:rsidR="00024C3C" w:rsidRDefault="00024C3C" w:rsidP="00263DAF">
      <w:pPr>
        <w:rPr>
          <w:rFonts w:hint="eastAsia"/>
        </w:rPr>
      </w:pPr>
    </w:p>
    <w:p w14:paraId="19770CC1" w14:textId="77777777" w:rsidR="00024C3C" w:rsidRDefault="00024C3C" w:rsidP="00263DAF">
      <w:pPr>
        <w:rPr>
          <w:rFonts w:hint="eastAsia"/>
        </w:rPr>
      </w:pPr>
    </w:p>
    <w:p w14:paraId="07310303" w14:textId="77777777" w:rsidR="00024C3C" w:rsidRDefault="00024C3C" w:rsidP="00263DAF">
      <w:pPr>
        <w:rPr>
          <w:rFonts w:hint="eastAsia"/>
        </w:rPr>
      </w:pPr>
    </w:p>
    <w:p w14:paraId="7441D323" w14:textId="77777777" w:rsidR="00263DAF" w:rsidRDefault="00263DAF" w:rsidP="001B7A55">
      <w:pPr>
        <w:pStyle w:val="a5"/>
        <w:rPr>
          <w:rFonts w:ascii="宋体" w:eastAsia="宋体" w:hAnsi="宋体"/>
          <w:sz w:val="21"/>
          <w:szCs w:val="21"/>
        </w:rPr>
      </w:pPr>
    </w:p>
    <w:p w14:paraId="124FF542" w14:textId="77777777" w:rsidR="001B7A55" w:rsidRPr="001B7A55" w:rsidRDefault="001B7A55" w:rsidP="001B7A55">
      <w:pPr>
        <w:rPr>
          <w:b/>
        </w:rPr>
      </w:pPr>
    </w:p>
    <w:p w14:paraId="2080B00F" w14:textId="77777777" w:rsidR="0097602E" w:rsidRDefault="0097602E" w:rsidP="0097602E"/>
    <w:p w14:paraId="03EEE314" w14:textId="77777777" w:rsidR="0097602E" w:rsidRDefault="0097602E" w:rsidP="0097602E"/>
    <w:p w14:paraId="164D85BD" w14:textId="77777777" w:rsidR="0097602E" w:rsidRPr="0097602E" w:rsidRDefault="0097602E" w:rsidP="0097602E">
      <w:pPr>
        <w:rPr>
          <w:rFonts w:hint="eastAsia"/>
          <w:sz w:val="20"/>
          <w:szCs w:val="20"/>
        </w:rPr>
      </w:pPr>
    </w:p>
    <w:p w14:paraId="7E4D34B8" w14:textId="61770F35" w:rsidR="00024C3C" w:rsidRPr="00826AD5" w:rsidRDefault="00024C3C" w:rsidP="00024C3C">
      <w:pPr>
        <w:rPr>
          <w:rFonts w:ascii="Times New Roman" w:hAnsi="Times New Roman" w:hint="eastAsia"/>
          <w:color w:val="000000"/>
          <w:sz w:val="28"/>
          <w:szCs w:val="28"/>
          <w:shd w:val="clear" w:color="auto" w:fill="FFFFFF"/>
        </w:rPr>
      </w:pPr>
      <w:r>
        <w:rPr>
          <w:rFonts w:ascii="Times New Roman" w:hAnsi="Times New Roman"/>
          <w:b/>
          <w:color w:val="000000"/>
          <w:sz w:val="28"/>
          <w:szCs w:val="28"/>
          <w:shd w:val="clear" w:color="auto" w:fill="FFFFFF"/>
        </w:rPr>
        <w:t xml:space="preserve">Table </w:t>
      </w:r>
      <w:r>
        <w:rPr>
          <w:rFonts w:ascii="Times New Roman" w:hAnsi="Times New Roman" w:hint="eastAsia"/>
          <w:b/>
          <w:color w:val="000000"/>
          <w:sz w:val="28"/>
          <w:szCs w:val="28"/>
          <w:shd w:val="clear" w:color="auto" w:fill="FFFFFF"/>
        </w:rPr>
        <w:t>S4</w:t>
      </w:r>
      <w:bookmarkStart w:id="1" w:name="_GoBack"/>
      <w:bookmarkEnd w:id="1"/>
      <w:r>
        <w:rPr>
          <w:rFonts w:ascii="Times New Roman" w:hAnsi="Times New Roman" w:hint="eastAsia"/>
          <w:b/>
          <w:color w:val="000000"/>
          <w:sz w:val="28"/>
          <w:szCs w:val="28"/>
          <w:shd w:val="clear" w:color="auto" w:fill="FFFFFF"/>
        </w:rPr>
        <w:t>.</w:t>
      </w:r>
      <w:r w:rsidRPr="00A34158"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t xml:space="preserve"> Summary of </w:t>
      </w:r>
      <w:proofErr w:type="spellStart"/>
      <w:r w:rsidRPr="00A34158"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t>univariate</w:t>
      </w:r>
      <w:proofErr w:type="spellEnd"/>
      <w:r w:rsidRPr="00A34158"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t xml:space="preserve"> and multivariate Cox regression analysis of RFS in all </w:t>
      </w:r>
      <w:proofErr w:type="spellStart"/>
      <w:r w:rsidRPr="00A34158"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t>ccRCCs</w:t>
      </w:r>
      <w:proofErr w:type="spellEnd"/>
      <w:r w:rsidRPr="00A34158">
        <w:rPr>
          <w:rFonts w:ascii="Times New Roman" w:hAnsi="Times New Roman"/>
          <w:color w:val="000000"/>
          <w:sz w:val="28"/>
          <w:szCs w:val="28"/>
          <w:shd w:val="clear" w:color="auto" w:fill="FFFFFF"/>
        </w:rPr>
        <w:t>.</w:t>
      </w:r>
    </w:p>
    <w:tbl>
      <w:tblPr>
        <w:tblpPr w:leftFromText="180" w:rightFromText="180" w:vertAnchor="page" w:horzAnchor="page" w:tblpX="1189" w:tblpY="2841"/>
        <w:tblW w:w="10323" w:type="dxa"/>
        <w:tblLook w:val="0000" w:firstRow="0" w:lastRow="0" w:firstColumn="0" w:lastColumn="0" w:noHBand="0" w:noVBand="0"/>
      </w:tblPr>
      <w:tblGrid>
        <w:gridCol w:w="1635"/>
        <w:gridCol w:w="993"/>
        <w:gridCol w:w="1260"/>
        <w:gridCol w:w="1642"/>
        <w:gridCol w:w="991"/>
        <w:gridCol w:w="1349"/>
        <w:gridCol w:w="1553"/>
        <w:gridCol w:w="900"/>
      </w:tblGrid>
      <w:tr w:rsidR="00024C3C" w:rsidRPr="00013A33" w14:paraId="3CC8E30B" w14:textId="77777777" w:rsidTr="00FA0928">
        <w:trPr>
          <w:trHeight w:val="255"/>
        </w:trPr>
        <w:tc>
          <w:tcPr>
            <w:tcW w:w="16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C849B" w14:textId="77777777" w:rsidR="00024C3C" w:rsidRPr="00013A33" w:rsidRDefault="00024C3C" w:rsidP="00FA0928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8219F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EBF95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>Univariate</w:t>
            </w:r>
            <w:proofErr w:type="spellEnd"/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 analysis</w:t>
            </w:r>
          </w:p>
        </w:tc>
        <w:tc>
          <w:tcPr>
            <w:tcW w:w="38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8837B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>Multivariate analysis</w:t>
            </w:r>
          </w:p>
        </w:tc>
      </w:tr>
      <w:tr w:rsidR="00024C3C" w:rsidRPr="00013A33" w14:paraId="1E29CFBB" w14:textId="77777777" w:rsidTr="00FA0928">
        <w:trPr>
          <w:trHeight w:val="255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BB0347" w14:textId="77777777" w:rsidR="00024C3C" w:rsidRPr="00013A33" w:rsidRDefault="00024C3C" w:rsidP="00FA0928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796BF1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F02C1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>HR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95672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>(95% CI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60CF5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013A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C0007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>HR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9CB08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>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7EDE7B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013A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024C3C" w:rsidRPr="00013A33" w14:paraId="2F8F38C2" w14:textId="77777777" w:rsidTr="00FA0928">
        <w:trPr>
          <w:trHeight w:val="255"/>
        </w:trPr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2F181" w14:textId="77777777" w:rsidR="00024C3C" w:rsidRPr="00013A33" w:rsidRDefault="00024C3C" w:rsidP="00FA092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ZHX2 express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7CC87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E0CFE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53DB9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DBDB3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32731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327E5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E37CA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024C3C" w:rsidRPr="00013A33" w14:paraId="60F2DD9E" w14:textId="77777777" w:rsidTr="00FA0928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129CB" w14:textId="77777777" w:rsidR="00024C3C" w:rsidRPr="00013A33" w:rsidRDefault="00024C3C" w:rsidP="00FA0928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(Low </w:t>
            </w:r>
            <w:proofErr w:type="spellStart"/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>vs</w:t>
            </w:r>
            <w:proofErr w:type="spellEnd"/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 High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D16E2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3902C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8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EF168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990(1.180=3.357)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FDB5B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EEADA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6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4A142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594(0.864-2.944)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B48C1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35</w:t>
            </w:r>
          </w:p>
        </w:tc>
      </w:tr>
      <w:tr w:rsidR="00024C3C" w:rsidRPr="00013A33" w14:paraId="3D55452D" w14:textId="77777777" w:rsidTr="00FA0928">
        <w:trPr>
          <w:trHeight w:val="51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CD781" w14:textId="77777777" w:rsidR="00024C3C" w:rsidRPr="00013A33" w:rsidRDefault="00024C3C" w:rsidP="00FA092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4594A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2352A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E5875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4764B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AE367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2BD2F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09AF3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024C3C" w:rsidRPr="00013A33" w14:paraId="2EE8A9A0" w14:textId="77777777" w:rsidTr="00FA0928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BB494" w14:textId="77777777" w:rsidR="00024C3C" w:rsidRPr="00013A33" w:rsidRDefault="00024C3C" w:rsidP="00FA092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(Male </w:t>
            </w:r>
            <w:proofErr w:type="spellStart"/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s</w:t>
            </w:r>
            <w:proofErr w:type="spellEnd"/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Female)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B5473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3B2F1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18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4A86F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82(0.497-1.564)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E7ED7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67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4FA1C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BF5AF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D41F9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024C3C" w:rsidRPr="00013A33" w14:paraId="036893A7" w14:textId="77777777" w:rsidTr="00FA0928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0337F" w14:textId="77777777" w:rsidR="00024C3C" w:rsidRPr="00013A33" w:rsidRDefault="00024C3C" w:rsidP="00FA092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e(</w:t>
            </w:r>
            <w:proofErr w:type="gramEnd"/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year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4653B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C56F5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0DCA1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CEE57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0885A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AB35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C0CE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024C3C" w:rsidRPr="00013A33" w14:paraId="1EB7BA60" w14:textId="77777777" w:rsidTr="00FA0928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52809" w14:textId="77777777" w:rsidR="00024C3C" w:rsidRPr="00013A33" w:rsidRDefault="00024C3C" w:rsidP="00FA092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(≤55 </w:t>
            </w:r>
            <w:proofErr w:type="spellStart"/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s</w:t>
            </w:r>
            <w:proofErr w:type="spellEnd"/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&gt;55)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DCE38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CF1DE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9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79BFA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88(0.887-2.496)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7A6DB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2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8DBBA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242F0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EDF42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024C3C" w:rsidRPr="00013A33" w14:paraId="1E1A2820" w14:textId="77777777" w:rsidTr="00FA0928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5AEB9" w14:textId="77777777" w:rsidR="00024C3C" w:rsidRPr="00013A33" w:rsidRDefault="00024C3C" w:rsidP="00FA092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NM st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CAB61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7563F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47699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68F8C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D97AB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06298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35B80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24C3C" w:rsidRPr="00013A33" w14:paraId="0FA03B0E" w14:textId="77777777" w:rsidTr="00FA0928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2194E" w14:textId="77777777" w:rsidR="00024C3C" w:rsidRPr="00013A33" w:rsidRDefault="00024C3C" w:rsidP="00FA092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(I+II </w:t>
            </w:r>
            <w:proofErr w:type="spellStart"/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s</w:t>
            </w:r>
            <w:proofErr w:type="spellEnd"/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III+IV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1C2B1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6D5CC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8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4B040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.397(3.295-8.839)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A697C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D898B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>1.09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28EFC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978(1.801-4.925)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42C31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24C3C" w:rsidRPr="00013A33" w14:paraId="3229F6DB" w14:textId="77777777" w:rsidTr="00FA0928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6471B" w14:textId="77777777" w:rsidR="00024C3C" w:rsidRPr="00013A33" w:rsidRDefault="00024C3C" w:rsidP="00FA092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uhrman gra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28112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E5419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D24A3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36E16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318E9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F7119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28661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24C3C" w:rsidRPr="00013A33" w14:paraId="1F26FD0D" w14:textId="77777777" w:rsidTr="00FA0928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FEB34" w14:textId="77777777" w:rsidR="00024C3C" w:rsidRPr="00013A33" w:rsidRDefault="00024C3C" w:rsidP="00FA092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(I+II </w:t>
            </w:r>
            <w:proofErr w:type="spellStart"/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s</w:t>
            </w:r>
            <w:proofErr w:type="spellEnd"/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III+IV)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EF3D9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D8A06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25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4D8E0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515(1.938-6.374)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0FB44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43D23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7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A54F7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779(0.882-3.58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A34C4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08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24C3C" w:rsidRPr="00013A33" w14:paraId="4BDD4C40" w14:textId="77777777" w:rsidTr="00FA0928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697E4" w14:textId="77777777" w:rsidR="00024C3C" w:rsidRPr="00013A33" w:rsidRDefault="00024C3C" w:rsidP="00FA092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Tumor </w:t>
            </w:r>
            <w:proofErr w:type="gramStart"/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>size(</w:t>
            </w:r>
            <w:proofErr w:type="gramEnd"/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>c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DDA33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89E3B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B371D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E5324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84C72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96604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B6E8F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024C3C" w:rsidRPr="00013A33" w14:paraId="4E6544DC" w14:textId="77777777" w:rsidTr="00FA0928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C30719" w14:textId="77777777" w:rsidR="00024C3C" w:rsidRPr="00013A33" w:rsidRDefault="00024C3C" w:rsidP="00FA092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>(</w:t>
            </w: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≤4 </w:t>
            </w:r>
            <w:proofErr w:type="spellStart"/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s</w:t>
            </w:r>
            <w:proofErr w:type="spellEnd"/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&gt;4</w:t>
            </w: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  <w:r w:rsidRPr="00013A33">
              <w:rPr>
                <w:rFonts w:ascii="Times New Roman" w:hAnsi="Times New Roman"/>
                <w:kern w:val="0"/>
                <w:sz w:val="16"/>
                <w:szCs w:val="16"/>
              </w:rPr>
              <w:t xml:space="preserve">　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F4075F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CBB7AF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10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5264E8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173(4.213-15.854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F5D1D3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7F78AD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36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45436A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.910(1.868-8.18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3806B0" w14:textId="77777777" w:rsidR="00024C3C" w:rsidRPr="00013A33" w:rsidRDefault="00024C3C" w:rsidP="00FA092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13A33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14:paraId="1E0F8B3C" w14:textId="77777777" w:rsidR="00024C3C" w:rsidRDefault="00024C3C" w:rsidP="00024C3C">
      <w:r>
        <w:rPr>
          <w:kern w:val="0"/>
          <w:sz w:val="20"/>
          <w:szCs w:val="20"/>
        </w:rPr>
        <w:t>HR hazard ratio, 95% CI 95% confidence interval</w:t>
      </w:r>
    </w:p>
    <w:p w14:paraId="371072B6" w14:textId="77777777" w:rsidR="0097602E" w:rsidRDefault="0097602E"/>
    <w:sectPr w:rsidR="0097602E" w:rsidSect="008D43A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微软雅黑">
    <w:panose1 w:val="020B0503020204020204"/>
    <w:charset w:val="50"/>
    <w:family w:val="auto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02E"/>
    <w:rsid w:val="00024C3C"/>
    <w:rsid w:val="001B7A55"/>
    <w:rsid w:val="001C1441"/>
    <w:rsid w:val="00263DAF"/>
    <w:rsid w:val="00384318"/>
    <w:rsid w:val="00642EB0"/>
    <w:rsid w:val="008D43AB"/>
    <w:rsid w:val="0097602E"/>
    <w:rsid w:val="00D55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D01F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7602E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97602E"/>
    <w:rPr>
      <w:rFonts w:ascii="Heiti SC Light" w:eastAsia="Heiti SC Light"/>
      <w:sz w:val="18"/>
      <w:szCs w:val="18"/>
    </w:rPr>
  </w:style>
  <w:style w:type="paragraph" w:styleId="a5">
    <w:name w:val="Normal (Web)"/>
    <w:basedOn w:val="a"/>
    <w:uiPriority w:val="99"/>
    <w:unhideWhenUsed/>
    <w:rsid w:val="001B7A55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7602E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97602E"/>
    <w:rPr>
      <w:rFonts w:ascii="Heiti SC Light" w:eastAsia="Heiti SC Light"/>
      <w:sz w:val="18"/>
      <w:szCs w:val="18"/>
    </w:rPr>
  </w:style>
  <w:style w:type="paragraph" w:styleId="a5">
    <w:name w:val="Normal (Web)"/>
    <w:basedOn w:val="a"/>
    <w:uiPriority w:val="99"/>
    <w:unhideWhenUsed/>
    <w:rsid w:val="001B7A55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45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333</Words>
  <Characters>7601</Characters>
  <Application>Microsoft Macintosh Word</Application>
  <DocSecurity>0</DocSecurity>
  <Lines>63</Lines>
  <Paragraphs>17</Paragraphs>
  <ScaleCrop>false</ScaleCrop>
  <Company/>
  <LinksUpToDate>false</LinksUpToDate>
  <CharactersWithSpaces>8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Zhu</dc:creator>
  <cp:keywords/>
  <dc:description/>
  <cp:lastModifiedBy>Dr.Zhu</cp:lastModifiedBy>
  <cp:revision>6</cp:revision>
  <dcterms:created xsi:type="dcterms:W3CDTF">2019-12-12T05:02:00Z</dcterms:created>
  <dcterms:modified xsi:type="dcterms:W3CDTF">2019-12-30T01:24:00Z</dcterms:modified>
</cp:coreProperties>
</file>